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9F40A" w14:textId="47600741" w:rsidR="00AC409D" w:rsidRDefault="0035051B">
      <w:pPr>
        <w:rPr>
          <w:b/>
        </w:rPr>
      </w:pPr>
      <w:r>
        <w:rPr>
          <w:b/>
        </w:rPr>
        <w:t xml:space="preserve">Summary of </w:t>
      </w:r>
      <w:r w:rsidR="00792E4F">
        <w:rPr>
          <w:b/>
        </w:rPr>
        <w:t>modelling process</w:t>
      </w:r>
      <w:r>
        <w:rPr>
          <w:b/>
        </w:rPr>
        <w:t xml:space="preserve"> in relation to TB MAC country level modelling g</w:t>
      </w:r>
      <w:r w:rsidR="00D13D3E">
        <w:rPr>
          <w:b/>
        </w:rPr>
        <w:t>uidance</w:t>
      </w:r>
    </w:p>
    <w:p w14:paraId="4F53F0E2" w14:textId="77777777" w:rsidR="00D13D3E" w:rsidRDefault="00D13D3E">
      <w:pPr>
        <w:rPr>
          <w:b/>
        </w:rPr>
      </w:pPr>
    </w:p>
    <w:p w14:paraId="624CF25B" w14:textId="77777777" w:rsidR="00D13D3E" w:rsidRDefault="00D13D3E" w:rsidP="00D13D3E">
      <w:pPr>
        <w:rPr>
          <w:b/>
        </w:rPr>
      </w:pPr>
      <w:r>
        <w:rPr>
          <w:b/>
        </w:rPr>
        <w:t xml:space="preserve">1. Relevance: </w:t>
      </w:r>
      <w:r w:rsidRPr="00D13D3E">
        <w:rPr>
          <w:b/>
        </w:rPr>
        <w:t>Modelling should</w:t>
      </w:r>
      <w:r>
        <w:rPr>
          <w:b/>
        </w:rPr>
        <w:t xml:space="preserve"> </w:t>
      </w:r>
      <w:r w:rsidRPr="00D13D3E">
        <w:rPr>
          <w:b/>
        </w:rPr>
        <w:t>assess relevant policies</w:t>
      </w:r>
      <w:r>
        <w:rPr>
          <w:b/>
        </w:rPr>
        <w:t xml:space="preserve"> </w:t>
      </w:r>
      <w:r w:rsidRPr="00D13D3E">
        <w:rPr>
          <w:b/>
        </w:rPr>
        <w:t>and outcomes</w:t>
      </w:r>
    </w:p>
    <w:p w14:paraId="3CFA683F" w14:textId="4F327B61" w:rsidR="00D13D3E" w:rsidRDefault="00D13D3E">
      <w:r>
        <w:t xml:space="preserve">Before starting the application, a scope of work was </w:t>
      </w:r>
      <w:r w:rsidR="00EB7DE2">
        <w:t>defined</w:t>
      </w:r>
      <w:r>
        <w:t xml:space="preserve"> with local stakeholders</w:t>
      </w:r>
      <w:r w:rsidR="00EB7DE2">
        <w:t xml:space="preserve"> to guide the model application</w:t>
      </w:r>
      <w:r>
        <w:t xml:space="preserve">. In consultation with the modelling team, local stakeholders and decision makers identified policy questions, scenarios, relevant optimisation outcomes </w:t>
      </w:r>
      <w:r w:rsidR="00EB7DE2">
        <w:t>and constraints</w:t>
      </w:r>
      <w:r w:rsidR="00301A08">
        <w:t xml:space="preserve"> for the application</w:t>
      </w:r>
      <w:r w:rsidR="00EB7DE2">
        <w:t>.</w:t>
      </w:r>
    </w:p>
    <w:p w14:paraId="6D7E14E5" w14:textId="77777777" w:rsidR="00D13D3E" w:rsidRPr="00D13D3E" w:rsidRDefault="00D13D3E"/>
    <w:p w14:paraId="18F4977F" w14:textId="77F4DC36" w:rsidR="00D13D3E" w:rsidRDefault="00323492" w:rsidP="00D13D3E">
      <w:pPr>
        <w:rPr>
          <w:b/>
        </w:rPr>
      </w:pPr>
      <w:r>
        <w:rPr>
          <w:b/>
        </w:rPr>
        <w:t>2</w:t>
      </w:r>
      <w:r w:rsidR="00D13D3E">
        <w:rPr>
          <w:b/>
        </w:rPr>
        <w:t xml:space="preserve">. </w:t>
      </w:r>
      <w:r>
        <w:rPr>
          <w:b/>
        </w:rPr>
        <w:t xml:space="preserve">Realism: </w:t>
      </w:r>
      <w:r w:rsidRPr="00323492">
        <w:rPr>
          <w:b/>
        </w:rPr>
        <w:t>Modelling should consider implementation challenges and examine requirements for policy success</w:t>
      </w:r>
    </w:p>
    <w:p w14:paraId="4FD79427" w14:textId="117EB53C" w:rsidR="00E77448" w:rsidRPr="00E77448" w:rsidRDefault="00E77448" w:rsidP="00D13D3E">
      <w:r>
        <w:t>Where data was unavailable, assumptions were informed or reviewed by the local experts inv</w:t>
      </w:r>
      <w:r w:rsidR="00142D2B">
        <w:t>olved in policy and programme</w:t>
      </w:r>
      <w:r>
        <w:t xml:space="preserve"> implementation.</w:t>
      </w:r>
      <w:r w:rsidR="00FE2BBB">
        <w:t xml:space="preserve"> All data sources and assumptions were documented </w:t>
      </w:r>
      <w:r w:rsidR="00142D2B">
        <w:t>during</w:t>
      </w:r>
      <w:r w:rsidR="00FE2BBB">
        <w:t xml:space="preserve"> the application process</w:t>
      </w:r>
      <w:r w:rsidR="00142D2B">
        <w:t xml:space="preserve">. Constraints were also defined by local experts and stakeholders to </w:t>
      </w:r>
      <w:r w:rsidR="00142D2B" w:rsidRPr="00142D2B">
        <w:t>reflect logistic, ethical, political, and financial barriers for scaling-up or defunding specific interventions.</w:t>
      </w:r>
    </w:p>
    <w:p w14:paraId="2A2F0098" w14:textId="77777777" w:rsidR="00323492" w:rsidRDefault="00323492" w:rsidP="00D13D3E"/>
    <w:p w14:paraId="0BF024FA" w14:textId="24CA2675" w:rsidR="00A06AEE" w:rsidRDefault="00A06AEE" w:rsidP="00D13D3E">
      <w:pPr>
        <w:rPr>
          <w:b/>
        </w:rPr>
      </w:pPr>
      <w:r>
        <w:rPr>
          <w:b/>
        </w:rPr>
        <w:t xml:space="preserve">3. </w:t>
      </w:r>
      <w:r w:rsidRPr="00A06AEE">
        <w:rPr>
          <w:b/>
        </w:rPr>
        <w:t>Appropriateness of model structure: Model design should be justified in terms of the policy questions being considered and avoid unnecessary complexity</w:t>
      </w:r>
    </w:p>
    <w:p w14:paraId="5531060E" w14:textId="427BB379" w:rsidR="00726163" w:rsidRPr="00726163" w:rsidRDefault="00726163" w:rsidP="00D13D3E">
      <w:r>
        <w:t>Optima TB was applied to answer the questions defined in the scope of work based on available data. The model was able to capture the main NTP interventions for TB care and control</w:t>
      </w:r>
      <w:r w:rsidR="00385B62">
        <w:t xml:space="preserve"> </w:t>
      </w:r>
      <w:r>
        <w:t>as well as prospective interventions und</w:t>
      </w:r>
      <w:r w:rsidR="00385B62">
        <w:t>er consideration</w:t>
      </w:r>
      <w:r>
        <w:t xml:space="preserve"> to answer the scope of work questions by drawing on </w:t>
      </w:r>
      <w:r w:rsidR="00D20D4B">
        <w:t>routine and country</w:t>
      </w:r>
      <w:r>
        <w:t xml:space="preserve"> data as much as possible. </w:t>
      </w:r>
    </w:p>
    <w:p w14:paraId="7A3228B2" w14:textId="77777777" w:rsidR="00A06AEE" w:rsidRDefault="00A06AEE" w:rsidP="00D13D3E">
      <w:pPr>
        <w:rPr>
          <w:b/>
        </w:rPr>
      </w:pPr>
    </w:p>
    <w:p w14:paraId="71503ED4" w14:textId="2E19677F" w:rsidR="00A06AEE" w:rsidRDefault="00A06AEE" w:rsidP="00D13D3E">
      <w:pPr>
        <w:rPr>
          <w:b/>
        </w:rPr>
      </w:pPr>
      <w:r w:rsidRPr="00A06AEE">
        <w:rPr>
          <w:b/>
        </w:rPr>
        <w:t>4. Consideration of all evidence: Modelling should consider all available evidence relevant to the decision problem</w:t>
      </w:r>
    </w:p>
    <w:p w14:paraId="1FA44449" w14:textId="69378AD5" w:rsidR="00A06AEE" w:rsidRPr="00A06AEE" w:rsidRDefault="00A06AEE" w:rsidP="00D13D3E">
      <w:r>
        <w:t xml:space="preserve">A rapid review of relevant </w:t>
      </w:r>
      <w:r w:rsidR="00D21BC8">
        <w:t>regional</w:t>
      </w:r>
      <w:r>
        <w:t xml:space="preserve"> and country-level peer-reviewed and grey literature was carried out during the model application.</w:t>
      </w:r>
      <w:r w:rsidR="002854C5">
        <w:t xml:space="preserve"> Where local data was unavailable, evidence was appraised and local experts advised on the appropriateness of evidence to the Belarussian context. </w:t>
      </w:r>
      <w:r w:rsidR="0006662A">
        <w:t>Different data were triangulated to identify and address any potential conflicting evidence (e.g. number of</w:t>
      </w:r>
      <w:r w:rsidR="00011A8A">
        <w:t xml:space="preserve"> routinely reported</w:t>
      </w:r>
      <w:r w:rsidR="0006662A">
        <w:t xml:space="preserve"> notifications vs. annual number of tests through different modalities and their respective yields). </w:t>
      </w:r>
      <w:r w:rsidR="00301A08">
        <w:t xml:space="preserve">Where local data </w:t>
      </w:r>
      <w:r w:rsidR="008107F3">
        <w:t>were</w:t>
      </w:r>
      <w:r w:rsidR="00301A08">
        <w:t xml:space="preserve"> available, these were reviewed with local exper</w:t>
      </w:r>
      <w:r w:rsidR="00125700">
        <w:t xml:space="preserve">ts to evaluate appropriateness and local experts were consulted and reviewed each </w:t>
      </w:r>
      <w:r w:rsidR="001B1B66">
        <w:t>stage</w:t>
      </w:r>
      <w:r w:rsidR="00125700">
        <w:t xml:space="preserve"> of the application (demographic fitting, epidemiological calibration, costing and estimated impact of existing spending, scenario analyses and optimisation results).</w:t>
      </w:r>
      <w:r w:rsidR="00A26E35">
        <w:t xml:space="preserve"> </w:t>
      </w:r>
    </w:p>
    <w:p w14:paraId="7A6491D0" w14:textId="77777777" w:rsidR="00D13D3E" w:rsidRDefault="00D13D3E">
      <w:pPr>
        <w:rPr>
          <w:b/>
        </w:rPr>
      </w:pPr>
    </w:p>
    <w:p w14:paraId="3E3882C4" w14:textId="71E341DD" w:rsidR="00151C42" w:rsidRDefault="00151C42">
      <w:pPr>
        <w:rPr>
          <w:b/>
        </w:rPr>
      </w:pPr>
      <w:r w:rsidRPr="00151C42">
        <w:rPr>
          <w:b/>
        </w:rPr>
        <w:t>5. Validation: Results should be compared to evidence not used for model parameterization or calibration</w:t>
      </w:r>
    </w:p>
    <w:p w14:paraId="3022927F" w14:textId="44A26DB7" w:rsidR="002C3B3B" w:rsidRPr="00A06AEE" w:rsidRDefault="001B1B66" w:rsidP="002C3B3B">
      <w:r>
        <w:t>Input data were validated through appraisal with local experts, triangulation where possible and checked against routinely reported data (e.g. notifications</w:t>
      </w:r>
      <w:r w:rsidR="008107F3">
        <w:t>, which are not input data and are instead calibrated against</w:t>
      </w:r>
      <w:r>
        <w:t>) as well as key TB estimates (e.g. incidence/prevalence</w:t>
      </w:r>
      <w:r w:rsidR="008107F3">
        <w:t>, which only help initialise the model</w:t>
      </w:r>
      <w:r>
        <w:t>). Local experts were involved throughout the model application and reviewed each stage of the application informing iterations within each stage (demographic fitting, epidemiological calibration, costing and estimated impact of existing spending, scenario analyses and optimisation results).</w:t>
      </w:r>
      <w:r w:rsidR="002C3B3B" w:rsidRPr="002C3B3B">
        <w:t xml:space="preserve"> </w:t>
      </w:r>
      <w:r w:rsidR="002C3B3B">
        <w:t xml:space="preserve">Local stakeholders were consulted for results </w:t>
      </w:r>
      <w:r w:rsidR="008107F3">
        <w:t xml:space="preserve">at key stages </w:t>
      </w:r>
      <w:r w:rsidR="002C3B3B">
        <w:t xml:space="preserve">during model application (calibration/costing and scenarios, optimisation). </w:t>
      </w:r>
    </w:p>
    <w:p w14:paraId="02699710" w14:textId="0C12F41C" w:rsidR="00151C42" w:rsidRDefault="00151C42"/>
    <w:p w14:paraId="564629E0" w14:textId="7F31FF85" w:rsidR="001806DF" w:rsidRDefault="001806DF">
      <w:pPr>
        <w:rPr>
          <w:b/>
        </w:rPr>
      </w:pPr>
      <w:r w:rsidRPr="001806DF">
        <w:rPr>
          <w:b/>
        </w:rPr>
        <w:t>6. Informativeness: Modelling should report results for a wide range of outcomes</w:t>
      </w:r>
    </w:p>
    <w:p w14:paraId="3C248CF3" w14:textId="5FE773A9" w:rsidR="001806DF" w:rsidRDefault="00904E20">
      <w:r>
        <w:t xml:space="preserve">Key indicators identified during the scope of work guided the main model outputs and optimisation objectives (mortality reduction, incidence reduction and prevalence reduction). </w:t>
      </w:r>
      <w:r w:rsidR="00844B8E">
        <w:t xml:space="preserve">Various time horizons were investigated and </w:t>
      </w:r>
      <w:r w:rsidR="003B4793">
        <w:t>t</w:t>
      </w:r>
      <w:r w:rsidR="00323424">
        <w:t xml:space="preserve">he impact of various scenarios of interest to local experts and stakeholders </w:t>
      </w:r>
      <w:r w:rsidR="008C6D1B">
        <w:t>as well as</w:t>
      </w:r>
      <w:r w:rsidR="00323424">
        <w:t xml:space="preserve"> the optimisation</w:t>
      </w:r>
      <w:r w:rsidR="00947F42">
        <w:t xml:space="preserve"> outputs</w:t>
      </w:r>
      <w:r w:rsidR="00323424">
        <w:t xml:space="preserve"> reported consequences </w:t>
      </w:r>
      <w:r w:rsidR="008C6D1B">
        <w:t>on</w:t>
      </w:r>
      <w:r w:rsidR="00323424">
        <w:t xml:space="preserve"> progress toward k</w:t>
      </w:r>
      <w:r w:rsidR="00121524">
        <w:t>ey national policy ta</w:t>
      </w:r>
      <w:r w:rsidR="00323424">
        <w:t xml:space="preserve">rgets and global End TB </w:t>
      </w:r>
      <w:r w:rsidR="00947F42">
        <w:t xml:space="preserve">milestones and </w:t>
      </w:r>
      <w:r w:rsidR="00323424">
        <w:t>targets.</w:t>
      </w:r>
      <w:r w:rsidR="00292CDD">
        <w:t xml:space="preserve"> </w:t>
      </w:r>
    </w:p>
    <w:p w14:paraId="2432201B" w14:textId="77777777" w:rsidR="00AC5185" w:rsidRDefault="00AC5185"/>
    <w:p w14:paraId="58F1E773" w14:textId="53EEEC54" w:rsidR="00AC5185" w:rsidRDefault="00AC5185">
      <w:pPr>
        <w:rPr>
          <w:b/>
        </w:rPr>
      </w:pPr>
      <w:r w:rsidRPr="00AC5185">
        <w:rPr>
          <w:b/>
        </w:rPr>
        <w:t>7. Transparency: Reporting should include a description of supporting evidence, limitations, sensitivity an</w:t>
      </w:r>
      <w:r>
        <w:rPr>
          <w:b/>
        </w:rPr>
        <w:t>alyses and conflicts of interest</w:t>
      </w:r>
    </w:p>
    <w:p w14:paraId="1F1A6DB1" w14:textId="17F0B146" w:rsidR="00AC5185" w:rsidRDefault="00AC5185" w:rsidP="00A033E5">
      <w:r>
        <w:t xml:space="preserve">The model structure and application methodology were explained in detail to country experts and key stakeholders. Both model structure and application were published in a report shortly after the analysis was completed: </w:t>
      </w:r>
      <w:hyperlink r:id="rId4" w:history="1">
        <w:r w:rsidRPr="00AC5185">
          <w:rPr>
            <w:rStyle w:val="Hyperlink"/>
          </w:rPr>
          <w:t>https://openknowledge.worldbank.org/bitstream/handle/10986/27475/116896.pdf?sequence=5&amp;isAllowed=y</w:t>
        </w:r>
      </w:hyperlink>
      <w:r>
        <w:t xml:space="preserve">. </w:t>
      </w:r>
      <w:r w:rsidR="00691BD1">
        <w:t>The report, along with slides and presentations to local experts and stakeholders described baseline and policy scenarios</w:t>
      </w:r>
      <w:r w:rsidR="002F3ED7">
        <w:t xml:space="preserve"> in detail. </w:t>
      </w:r>
      <w:r w:rsidR="002103EC">
        <w:t xml:space="preserve">Slides and presentations </w:t>
      </w:r>
      <w:r w:rsidR="00BD3FAE">
        <w:t>to local experts and stakeholders</w:t>
      </w:r>
      <w:r w:rsidR="002103EC">
        <w:t xml:space="preserve"> conveyed</w:t>
      </w:r>
      <w:r w:rsidR="00BD3FAE">
        <w:t xml:space="preserve"> data</w:t>
      </w:r>
      <w:r w:rsidR="002103EC">
        <w:t xml:space="preserve"> sources</w:t>
      </w:r>
      <w:r w:rsidR="00BD3FAE">
        <w:t>,</w:t>
      </w:r>
      <w:r w:rsidR="002103EC">
        <w:t xml:space="preserve"> </w:t>
      </w:r>
      <w:r w:rsidR="00633E12">
        <w:t>validation and limitations</w:t>
      </w:r>
      <w:r w:rsidR="002103EC">
        <w:t xml:space="preserve"> </w:t>
      </w:r>
      <w:r w:rsidR="00170BC3">
        <w:t>using</w:t>
      </w:r>
      <w:r w:rsidR="00633E12">
        <w:t xml:space="preserve"> non-technical language. </w:t>
      </w:r>
      <w:r w:rsidR="001B7A33">
        <w:t xml:space="preserve">Key stakeholders in the country were </w:t>
      </w:r>
      <w:r w:rsidR="00BE013E">
        <w:t xml:space="preserve">involved and consulted to review outputs of key stages </w:t>
      </w:r>
      <w:r w:rsidR="007830D9">
        <w:t>during</w:t>
      </w:r>
      <w:r w:rsidR="00BE013E">
        <w:t xml:space="preserve"> the application process (calibration/costing and scenarios, optimisation).</w:t>
      </w:r>
      <w:r w:rsidR="006503B6">
        <w:t xml:space="preserve"> </w:t>
      </w:r>
    </w:p>
    <w:p w14:paraId="4E8FE5CD" w14:textId="77777777" w:rsidR="001874A9" w:rsidRDefault="001874A9" w:rsidP="00A033E5"/>
    <w:p w14:paraId="29D9554D" w14:textId="6FDAACE4" w:rsidR="001874A9" w:rsidRPr="00045A02" w:rsidRDefault="001874A9" w:rsidP="001874A9">
      <w:pPr>
        <w:rPr>
          <w:b/>
        </w:rPr>
      </w:pPr>
      <w:r w:rsidRPr="00045A02">
        <w:rPr>
          <w:b/>
        </w:rPr>
        <w:t>8. Timeliness: Modelling should provide results in time for decisions to be made</w:t>
      </w:r>
    </w:p>
    <w:p w14:paraId="11AA451D" w14:textId="1722068C" w:rsidR="001874A9" w:rsidRDefault="00045A02" w:rsidP="001874A9">
      <w:r>
        <w:t>Deadlines for analysis outputs were set out at the scope of work stage so that outputs could be reviewed and revised as required in time for key policy meetings. As mentioned in the discussion section of the paper: “T</w:t>
      </w:r>
      <w:r w:rsidR="001874A9" w:rsidRPr="001874A9">
        <w:t>he timeliness of the Belarus analysis helped inform dialogue</w:t>
      </w:r>
      <w:r w:rsidR="001874A9">
        <w:t xml:space="preserve"> on national TB care, including </w:t>
      </w:r>
      <w:r w:rsidR="001874A9" w:rsidRPr="001874A9">
        <w:t>a round-table consultation organised by the WHO country office in Minsk in</w:t>
      </w:r>
      <w:r>
        <w:t xml:space="preserve"> </w:t>
      </w:r>
      <w:r w:rsidRPr="00045A02">
        <w:t>2017 and a regional reform meeting in Bishkek, during which corner</w:t>
      </w:r>
      <w:r>
        <w:t xml:space="preserve">stones of reform were agreed. </w:t>
      </w:r>
      <w:r w:rsidRPr="00045A02">
        <w:t>This analysis has informed ongoing activities for TB financing and planning by the WHO Regional Office for</w:t>
      </w:r>
      <w:r>
        <w:t xml:space="preserve"> Europe and Ministry of Health</w:t>
      </w:r>
      <w:r w:rsidRPr="00045A02">
        <w:t>, and the findings have helped advocate for more and better quality ambulatory care.</w:t>
      </w:r>
      <w:r>
        <w:t>”</w:t>
      </w:r>
    </w:p>
    <w:p w14:paraId="5421D394" w14:textId="77777777" w:rsidR="00045A02" w:rsidRDefault="00045A02" w:rsidP="001874A9"/>
    <w:p w14:paraId="5D76268B" w14:textId="7B40483B" w:rsidR="00D95D73" w:rsidRDefault="00D95D73" w:rsidP="001874A9">
      <w:pPr>
        <w:rPr>
          <w:b/>
        </w:rPr>
      </w:pPr>
      <w:r>
        <w:rPr>
          <w:b/>
        </w:rPr>
        <w:t xml:space="preserve">9. Country ownership: </w:t>
      </w:r>
      <w:r w:rsidRPr="00D95D73">
        <w:rPr>
          <w:b/>
        </w:rPr>
        <w:t>Modelling should be conducted through participation with local stakeholder</w:t>
      </w:r>
    </w:p>
    <w:p w14:paraId="23C6F4B8" w14:textId="48D92D97" w:rsidR="00D95D73" w:rsidRDefault="00DC493A" w:rsidP="001874A9">
      <w:r w:rsidRPr="001D4BA3">
        <w:t>Local stakeholders</w:t>
      </w:r>
      <w:r w:rsidR="001D4BA3" w:rsidRPr="001D4BA3">
        <w:t>, in the context of their collaboration with the Global Fund on AIDS, TB and Malaria,</w:t>
      </w:r>
      <w:r w:rsidRPr="001D4BA3">
        <w:t xml:space="preserve"> requested technical assistance from the World Bank who in collaboration with local stakeholders selected Optima TB for application. </w:t>
      </w:r>
      <w:r w:rsidR="00D95D73" w:rsidRPr="001D4BA3">
        <w:t>Local</w:t>
      </w:r>
      <w:r w:rsidR="00D95D73">
        <w:t xml:space="preserve"> experts and key stakeholders were engaged extensively </w:t>
      </w:r>
      <w:r w:rsidR="00EA21A2">
        <w:t xml:space="preserve">throughout the modelling </w:t>
      </w:r>
      <w:r w:rsidR="00D95D73">
        <w:t xml:space="preserve">application. Local experts contributed throughout and key stakeholders reviewed and provided input to inform iterations at key stages of the analysis as mentioned above (calibration/costing and scenarios, optimisation). </w:t>
      </w:r>
    </w:p>
    <w:p w14:paraId="63FD160B" w14:textId="77777777" w:rsidR="00EA21A2" w:rsidRDefault="00EA21A2" w:rsidP="001874A9"/>
    <w:p w14:paraId="7F43961C" w14:textId="78CB2237" w:rsidR="00EA21A2" w:rsidRPr="00EA21A2" w:rsidRDefault="00EA21A2" w:rsidP="001874A9">
      <w:pPr>
        <w:rPr>
          <w:b/>
        </w:rPr>
      </w:pPr>
      <w:r w:rsidRPr="00EA21A2">
        <w:rPr>
          <w:b/>
        </w:rPr>
        <w:t>10. Iteration: Modelling should be an iterative process, and reconsidered given new evidence</w:t>
      </w:r>
    </w:p>
    <w:p w14:paraId="2635A47A" w14:textId="3DACDAF9" w:rsidR="00AC5185" w:rsidRPr="00DC493A" w:rsidRDefault="0075313E">
      <w:r>
        <w:t xml:space="preserve">As mentioned above, local stakeholders reviewed outputs at key stages that in turn informed iterations of the model application and outputs. </w:t>
      </w:r>
      <w:r w:rsidR="00DC493A">
        <w:t xml:space="preserve">The need to repeat analyses when better data becomes available, in line with </w:t>
      </w:r>
      <w:r w:rsidR="001C4B2D">
        <w:t>strategic plan timelines</w:t>
      </w:r>
      <w:r w:rsidR="00DC493A">
        <w:t xml:space="preserve"> (between every 3-5 </w:t>
      </w:r>
      <w:r w:rsidR="00DC493A">
        <w:lastRenderedPageBreak/>
        <w:t xml:space="preserve">years), or when notable new </w:t>
      </w:r>
      <w:r w:rsidR="009A2B3F">
        <w:t xml:space="preserve">policy </w:t>
      </w:r>
      <w:r w:rsidR="00DC493A">
        <w:t xml:space="preserve">decisions are being considered was clearly stated </w:t>
      </w:r>
      <w:r w:rsidR="001C4B2D">
        <w:t xml:space="preserve">and conveyed to local experts and stakeholders. </w:t>
      </w:r>
    </w:p>
    <w:sectPr w:rsidR="00AC5185" w:rsidRPr="00DC493A" w:rsidSect="004911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D3E"/>
    <w:rsid w:val="00011A8A"/>
    <w:rsid w:val="000221ED"/>
    <w:rsid w:val="00045A02"/>
    <w:rsid w:val="00063F53"/>
    <w:rsid w:val="0006662A"/>
    <w:rsid w:val="000A65EA"/>
    <w:rsid w:val="000E716D"/>
    <w:rsid w:val="000F2D95"/>
    <w:rsid w:val="00106642"/>
    <w:rsid w:val="00121524"/>
    <w:rsid w:val="00125700"/>
    <w:rsid w:val="00133394"/>
    <w:rsid w:val="00142D2B"/>
    <w:rsid w:val="00142EAD"/>
    <w:rsid w:val="00151C42"/>
    <w:rsid w:val="001629C3"/>
    <w:rsid w:val="00170BC3"/>
    <w:rsid w:val="001806DF"/>
    <w:rsid w:val="001874A9"/>
    <w:rsid w:val="001B1B66"/>
    <w:rsid w:val="001B5A99"/>
    <w:rsid w:val="001B7A33"/>
    <w:rsid w:val="001C4B2D"/>
    <w:rsid w:val="001D4BA3"/>
    <w:rsid w:val="001E2624"/>
    <w:rsid w:val="001F5E8B"/>
    <w:rsid w:val="002007FB"/>
    <w:rsid w:val="002103EC"/>
    <w:rsid w:val="00217389"/>
    <w:rsid w:val="0023373D"/>
    <w:rsid w:val="002854C5"/>
    <w:rsid w:val="00292CDD"/>
    <w:rsid w:val="002C3B3B"/>
    <w:rsid w:val="002F3ED7"/>
    <w:rsid w:val="002F5BC6"/>
    <w:rsid w:val="00301A08"/>
    <w:rsid w:val="0032230F"/>
    <w:rsid w:val="00323424"/>
    <w:rsid w:val="00323492"/>
    <w:rsid w:val="0035051B"/>
    <w:rsid w:val="00376217"/>
    <w:rsid w:val="00385B62"/>
    <w:rsid w:val="003B4793"/>
    <w:rsid w:val="003C47BF"/>
    <w:rsid w:val="00447544"/>
    <w:rsid w:val="00466272"/>
    <w:rsid w:val="00474852"/>
    <w:rsid w:val="0049111C"/>
    <w:rsid w:val="004A73AF"/>
    <w:rsid w:val="004E279E"/>
    <w:rsid w:val="0054454A"/>
    <w:rsid w:val="00596A08"/>
    <w:rsid w:val="005B7B75"/>
    <w:rsid w:val="005C1A9A"/>
    <w:rsid w:val="005C4F8D"/>
    <w:rsid w:val="00607812"/>
    <w:rsid w:val="00633E12"/>
    <w:rsid w:val="006503B6"/>
    <w:rsid w:val="00651A58"/>
    <w:rsid w:val="006661E6"/>
    <w:rsid w:val="00691BD1"/>
    <w:rsid w:val="00694B11"/>
    <w:rsid w:val="00726163"/>
    <w:rsid w:val="00743054"/>
    <w:rsid w:val="0075313E"/>
    <w:rsid w:val="00767548"/>
    <w:rsid w:val="007830D9"/>
    <w:rsid w:val="00792E4F"/>
    <w:rsid w:val="007D3311"/>
    <w:rsid w:val="007E0D21"/>
    <w:rsid w:val="007E4EA4"/>
    <w:rsid w:val="008107F3"/>
    <w:rsid w:val="00833F68"/>
    <w:rsid w:val="0083478D"/>
    <w:rsid w:val="00844B8E"/>
    <w:rsid w:val="00847627"/>
    <w:rsid w:val="00893E10"/>
    <w:rsid w:val="008C3AB0"/>
    <w:rsid w:val="008C6D1B"/>
    <w:rsid w:val="00904E20"/>
    <w:rsid w:val="009363D4"/>
    <w:rsid w:val="00947F42"/>
    <w:rsid w:val="00993D73"/>
    <w:rsid w:val="009A2B3F"/>
    <w:rsid w:val="009B3597"/>
    <w:rsid w:val="009F5B7D"/>
    <w:rsid w:val="00A033E5"/>
    <w:rsid w:val="00A06AEE"/>
    <w:rsid w:val="00A26E35"/>
    <w:rsid w:val="00A27030"/>
    <w:rsid w:val="00A95448"/>
    <w:rsid w:val="00AC5185"/>
    <w:rsid w:val="00AE1D72"/>
    <w:rsid w:val="00B036F9"/>
    <w:rsid w:val="00B4594A"/>
    <w:rsid w:val="00B7611D"/>
    <w:rsid w:val="00BB1521"/>
    <w:rsid w:val="00BB3BC6"/>
    <w:rsid w:val="00BD3FAE"/>
    <w:rsid w:val="00BE013E"/>
    <w:rsid w:val="00BE7842"/>
    <w:rsid w:val="00C3017B"/>
    <w:rsid w:val="00C32236"/>
    <w:rsid w:val="00C6615E"/>
    <w:rsid w:val="00CA3E68"/>
    <w:rsid w:val="00CB5817"/>
    <w:rsid w:val="00D13D3E"/>
    <w:rsid w:val="00D20D4B"/>
    <w:rsid w:val="00D21BC8"/>
    <w:rsid w:val="00D37710"/>
    <w:rsid w:val="00D413DA"/>
    <w:rsid w:val="00D82EE4"/>
    <w:rsid w:val="00D95D73"/>
    <w:rsid w:val="00DC493A"/>
    <w:rsid w:val="00DE098D"/>
    <w:rsid w:val="00DE4D17"/>
    <w:rsid w:val="00E07F67"/>
    <w:rsid w:val="00E46F8B"/>
    <w:rsid w:val="00E75065"/>
    <w:rsid w:val="00E77448"/>
    <w:rsid w:val="00EA21A2"/>
    <w:rsid w:val="00EB7DE2"/>
    <w:rsid w:val="00EE5A95"/>
    <w:rsid w:val="00EF0DEE"/>
    <w:rsid w:val="00FC18C4"/>
    <w:rsid w:val="00FE2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BB57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D3E"/>
    <w:pPr>
      <w:ind w:left="720"/>
      <w:contextualSpacing/>
    </w:pPr>
  </w:style>
  <w:style w:type="character" w:styleId="Hyperlink">
    <w:name w:val="Hyperlink"/>
    <w:basedOn w:val="DefaultParagraphFont"/>
    <w:uiPriority w:val="99"/>
    <w:unhideWhenUsed/>
    <w:rsid w:val="00AC5185"/>
    <w:rPr>
      <w:color w:val="0563C1" w:themeColor="hyperlink"/>
      <w:u w:val="single"/>
    </w:rPr>
  </w:style>
  <w:style w:type="character" w:styleId="CommentReference">
    <w:name w:val="annotation reference"/>
    <w:basedOn w:val="DefaultParagraphFont"/>
    <w:uiPriority w:val="99"/>
    <w:semiHidden/>
    <w:unhideWhenUsed/>
    <w:rsid w:val="00DC493A"/>
    <w:rPr>
      <w:sz w:val="18"/>
      <w:szCs w:val="18"/>
    </w:rPr>
  </w:style>
  <w:style w:type="paragraph" w:styleId="CommentText">
    <w:name w:val="annotation text"/>
    <w:basedOn w:val="Normal"/>
    <w:link w:val="CommentTextChar"/>
    <w:uiPriority w:val="99"/>
    <w:semiHidden/>
    <w:unhideWhenUsed/>
    <w:rsid w:val="00DC493A"/>
  </w:style>
  <w:style w:type="character" w:customStyle="1" w:styleId="CommentTextChar">
    <w:name w:val="Comment Text Char"/>
    <w:basedOn w:val="DefaultParagraphFont"/>
    <w:link w:val="CommentText"/>
    <w:uiPriority w:val="99"/>
    <w:semiHidden/>
    <w:rsid w:val="00DC493A"/>
  </w:style>
  <w:style w:type="paragraph" w:styleId="CommentSubject">
    <w:name w:val="annotation subject"/>
    <w:basedOn w:val="CommentText"/>
    <w:next w:val="CommentText"/>
    <w:link w:val="CommentSubjectChar"/>
    <w:uiPriority w:val="99"/>
    <w:semiHidden/>
    <w:unhideWhenUsed/>
    <w:rsid w:val="00DC493A"/>
    <w:rPr>
      <w:b/>
      <w:bCs/>
      <w:sz w:val="20"/>
      <w:szCs w:val="20"/>
    </w:rPr>
  </w:style>
  <w:style w:type="character" w:customStyle="1" w:styleId="CommentSubjectChar">
    <w:name w:val="Comment Subject Char"/>
    <w:basedOn w:val="CommentTextChar"/>
    <w:link w:val="CommentSubject"/>
    <w:uiPriority w:val="99"/>
    <w:semiHidden/>
    <w:rsid w:val="00DC493A"/>
    <w:rPr>
      <w:b/>
      <w:bCs/>
      <w:sz w:val="20"/>
      <w:szCs w:val="20"/>
    </w:rPr>
  </w:style>
  <w:style w:type="paragraph" w:styleId="BalloonText">
    <w:name w:val="Balloon Text"/>
    <w:basedOn w:val="Normal"/>
    <w:link w:val="BalloonTextChar"/>
    <w:uiPriority w:val="99"/>
    <w:semiHidden/>
    <w:unhideWhenUsed/>
    <w:rsid w:val="00DC49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493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42061">
      <w:bodyDiv w:val="1"/>
      <w:marLeft w:val="0"/>
      <w:marRight w:val="0"/>
      <w:marTop w:val="0"/>
      <w:marBottom w:val="0"/>
      <w:divBdr>
        <w:top w:val="none" w:sz="0" w:space="0" w:color="auto"/>
        <w:left w:val="none" w:sz="0" w:space="0" w:color="auto"/>
        <w:bottom w:val="none" w:sz="0" w:space="0" w:color="auto"/>
        <w:right w:val="none" w:sz="0" w:space="0" w:color="auto"/>
      </w:divBdr>
    </w:div>
    <w:div w:id="443503449">
      <w:bodyDiv w:val="1"/>
      <w:marLeft w:val="0"/>
      <w:marRight w:val="0"/>
      <w:marTop w:val="0"/>
      <w:marBottom w:val="0"/>
      <w:divBdr>
        <w:top w:val="none" w:sz="0" w:space="0" w:color="auto"/>
        <w:left w:val="none" w:sz="0" w:space="0" w:color="auto"/>
        <w:bottom w:val="none" w:sz="0" w:space="0" w:color="auto"/>
        <w:right w:val="none" w:sz="0" w:space="0" w:color="auto"/>
      </w:divBdr>
    </w:div>
    <w:div w:id="515656914">
      <w:bodyDiv w:val="1"/>
      <w:marLeft w:val="0"/>
      <w:marRight w:val="0"/>
      <w:marTop w:val="0"/>
      <w:marBottom w:val="0"/>
      <w:divBdr>
        <w:top w:val="none" w:sz="0" w:space="0" w:color="auto"/>
        <w:left w:val="none" w:sz="0" w:space="0" w:color="auto"/>
        <w:bottom w:val="none" w:sz="0" w:space="0" w:color="auto"/>
        <w:right w:val="none" w:sz="0" w:space="0" w:color="auto"/>
      </w:divBdr>
    </w:div>
    <w:div w:id="1084377173">
      <w:bodyDiv w:val="1"/>
      <w:marLeft w:val="0"/>
      <w:marRight w:val="0"/>
      <w:marTop w:val="0"/>
      <w:marBottom w:val="0"/>
      <w:divBdr>
        <w:top w:val="none" w:sz="0" w:space="0" w:color="auto"/>
        <w:left w:val="none" w:sz="0" w:space="0" w:color="auto"/>
        <w:bottom w:val="none" w:sz="0" w:space="0" w:color="auto"/>
        <w:right w:val="none" w:sz="0" w:space="0" w:color="auto"/>
      </w:divBdr>
    </w:div>
    <w:div w:id="1739399851">
      <w:bodyDiv w:val="1"/>
      <w:marLeft w:val="0"/>
      <w:marRight w:val="0"/>
      <w:marTop w:val="0"/>
      <w:marBottom w:val="0"/>
      <w:divBdr>
        <w:top w:val="none" w:sz="0" w:space="0" w:color="auto"/>
        <w:left w:val="none" w:sz="0" w:space="0" w:color="auto"/>
        <w:bottom w:val="none" w:sz="0" w:space="0" w:color="auto"/>
        <w:right w:val="none" w:sz="0" w:space="0" w:color="auto"/>
      </w:divBdr>
    </w:div>
    <w:div w:id="17614854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penknowledge.worldbank.org/bitstream/handle/10986/27475/116896.pdf?sequence=5&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2</Words>
  <Characters>5718</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 Jaoude, Gerard</dc:creator>
  <cp:keywords/>
  <dc:description/>
  <cp:lastModifiedBy>Lara Gosce</cp:lastModifiedBy>
  <cp:revision>2</cp:revision>
  <dcterms:created xsi:type="dcterms:W3CDTF">2021-05-29T15:02:00Z</dcterms:created>
  <dcterms:modified xsi:type="dcterms:W3CDTF">2021-05-29T15:02:00Z</dcterms:modified>
</cp:coreProperties>
</file>